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9DD" w:rsidRPr="001B7A6E" w:rsidRDefault="00223AF4" w:rsidP="00E139DD">
      <w:pPr>
        <w:rPr>
          <w:rFonts w:hint="eastAsia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kern w:val="0"/>
          <w:sz w:val="22"/>
        </w:rPr>
        <w:t>T</w:t>
      </w:r>
      <w:r w:rsidR="00DF1E74" w:rsidRPr="001B7A6E">
        <w:rPr>
          <w:rFonts w:ascii="Times New Roman" w:hAnsi="Times New Roman"/>
          <w:b/>
          <w:bCs/>
          <w:kern w:val="0"/>
          <w:sz w:val="22"/>
        </w:rPr>
        <w:t xml:space="preserve">able </w:t>
      </w:r>
      <w:r w:rsidR="0057249A">
        <w:rPr>
          <w:rFonts w:ascii="Times New Roman" w:hAnsi="Times New Roman" w:hint="eastAsia"/>
          <w:b/>
          <w:bCs/>
          <w:kern w:val="0"/>
          <w:sz w:val="22"/>
        </w:rPr>
        <w:t>S</w:t>
      </w:r>
      <w:r w:rsidR="00DF1E74" w:rsidRPr="001B7A6E">
        <w:rPr>
          <w:rFonts w:ascii="Times New Roman" w:hAnsi="Times New Roman" w:hint="eastAsia"/>
          <w:b/>
          <w:bCs/>
          <w:kern w:val="0"/>
          <w:sz w:val="22"/>
        </w:rPr>
        <w:t>3</w:t>
      </w:r>
      <w:r w:rsidR="00DF1E74" w:rsidRPr="001B7A6E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DF1E74" w:rsidRPr="001B7A6E">
        <w:rPr>
          <w:rFonts w:ascii="Times New Roman" w:hAnsi="Times New Roman"/>
          <w:kern w:val="0"/>
          <w:sz w:val="22"/>
        </w:rPr>
        <w:t>Up</w:t>
      </w:r>
      <w:r w:rsidR="00DF1E74" w:rsidRPr="001B7A6E">
        <w:rPr>
          <w:rFonts w:ascii="Times New Roman" w:hAnsi="Times New Roman" w:hint="eastAsia"/>
          <w:kern w:val="0"/>
          <w:sz w:val="22"/>
        </w:rPr>
        <w:t>-</w:t>
      </w:r>
      <w:r w:rsidR="00DF1E74" w:rsidRPr="001B7A6E">
        <w:rPr>
          <w:rFonts w:ascii="Times New Roman" w:hAnsi="Times New Roman"/>
          <w:kern w:val="0"/>
          <w:sz w:val="22"/>
        </w:rPr>
        <w:t xml:space="preserve">regulated genes in </w:t>
      </w:r>
      <w:r w:rsidR="00DF1E74" w:rsidRPr="001B7A6E">
        <w:rPr>
          <w:rStyle w:val="a"/>
          <w:rFonts w:ascii="Times New Roman" w:hAnsi="Times New Roman"/>
          <w:i/>
          <w:sz w:val="22"/>
          <w:shd w:val="clear" w:color="auto" w:fill="FFFFFF"/>
        </w:rPr>
        <w:t>CaRZFP1</w:t>
      </w:r>
      <w:r w:rsidR="00FB2B0B" w:rsidRPr="00FB2B0B">
        <w:rPr>
          <w:rStyle w:val="a"/>
          <w:rFonts w:ascii="Times New Roman" w:hAnsi="Times New Roman" w:hint="eastAsia"/>
          <w:sz w:val="22"/>
          <w:shd w:val="clear" w:color="auto" w:fill="FFFFFF"/>
        </w:rPr>
        <w:t>-</w:t>
      </w:r>
      <w:r w:rsidR="00DF1E74" w:rsidRPr="001B7A6E">
        <w:rPr>
          <w:rStyle w:val="a"/>
          <w:rFonts w:ascii="Times New Roman" w:hAnsi="Times New Roman"/>
          <w:sz w:val="22"/>
          <w:shd w:val="clear" w:color="auto" w:fill="FFFFFF"/>
        </w:rPr>
        <w:t xml:space="preserve">overexpressing </w:t>
      </w:r>
      <w:r w:rsidR="00FB2B0B">
        <w:rPr>
          <w:rStyle w:val="a"/>
          <w:rFonts w:ascii="Times New Roman" w:hAnsi="Times New Roman" w:hint="eastAsia"/>
          <w:sz w:val="22"/>
          <w:shd w:val="clear" w:color="auto" w:fill="FFFFFF"/>
        </w:rPr>
        <w:t>T</w:t>
      </w:r>
      <w:r w:rsidR="00FB2B0B" w:rsidRPr="00FB2B0B">
        <w:rPr>
          <w:rStyle w:val="a"/>
          <w:rFonts w:ascii="Times New Roman" w:hAnsi="Times New Roman" w:hint="eastAsia"/>
          <w:sz w:val="22"/>
          <w:shd w:val="clear" w:color="auto" w:fill="FFFFFF"/>
          <w:vertAlign w:val="subscript"/>
        </w:rPr>
        <w:t>2</w:t>
      </w:r>
      <w:r w:rsidR="00FB2B0B">
        <w:rPr>
          <w:rStyle w:val="a"/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DF1E74" w:rsidRPr="001B7A6E">
        <w:rPr>
          <w:rFonts w:ascii="Times New Roman" w:hAnsi="Times New Roman" w:hint="eastAsia"/>
          <w:iCs/>
          <w:kern w:val="0"/>
          <w:sz w:val="22"/>
        </w:rPr>
        <w:t>tobacco</w:t>
      </w:r>
      <w:r w:rsidR="00FB2B0B">
        <w:rPr>
          <w:rFonts w:ascii="Times New Roman" w:hAnsi="Times New Roman" w:hint="eastAsia"/>
          <w:iCs/>
          <w:kern w:val="0"/>
          <w:sz w:val="22"/>
        </w:rPr>
        <w:t xml:space="preserve"> plants</w:t>
      </w:r>
      <w:r>
        <w:rPr>
          <w:rFonts w:ascii="Times New Roman" w:hAnsi="Times New Roman" w:hint="eastAsia"/>
          <w:iCs/>
          <w:kern w:val="0"/>
          <w:sz w:val="22"/>
        </w:rPr>
        <w:t xml:space="preserve"> (</w:t>
      </w:r>
      <w:proofErr w:type="spellStart"/>
      <w:r>
        <w:rPr>
          <w:rFonts w:ascii="Times New Roman" w:hAnsi="Times New Roman" w:hint="eastAsia"/>
          <w:iCs/>
          <w:kern w:val="0"/>
          <w:sz w:val="22"/>
        </w:rPr>
        <w:t>Zeba</w:t>
      </w:r>
      <w:proofErr w:type="spellEnd"/>
      <w:r>
        <w:rPr>
          <w:rFonts w:ascii="Times New Roman" w:hAnsi="Times New Roman" w:hint="eastAsia"/>
          <w:iCs/>
          <w:kern w:val="0"/>
          <w:sz w:val="22"/>
        </w:rPr>
        <w:t xml:space="preserve"> et al., 2009)</w:t>
      </w:r>
      <w:r w:rsidR="008D48AE" w:rsidRPr="001B7A6E">
        <w:rPr>
          <w:rFonts w:ascii="Times New Roman" w:hAnsi="Times New Roman" w:hint="eastAsia"/>
          <w:kern w:val="0"/>
          <w:sz w:val="22"/>
        </w:rPr>
        <w:t>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216"/>
        <w:gridCol w:w="4111"/>
        <w:gridCol w:w="2126"/>
        <w:gridCol w:w="1134"/>
      </w:tblGrid>
      <w:tr w:rsidR="00DF1E74" w:rsidRPr="001B7A6E" w:rsidTr="001B7A6E">
        <w:tc>
          <w:tcPr>
            <w:tcW w:w="1160" w:type="dxa"/>
          </w:tcPr>
          <w:p w:rsidR="00DF1E74" w:rsidRPr="001B7A6E" w:rsidRDefault="00D6211D" w:rsidP="008E6F53">
            <w:pPr>
              <w:wordWrap/>
              <w:jc w:val="center"/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b/>
                <w:kern w:val="0"/>
                <w:szCs w:val="20"/>
              </w:rPr>
              <w:t>Affymetrix</w:t>
            </w:r>
            <w:proofErr w:type="spellEnd"/>
            <w:r w:rsidRPr="001B7A6E">
              <w:rPr>
                <w:rFonts w:ascii="Times New Roman" w:hAnsi="Times New Roman"/>
                <w:b/>
                <w:kern w:val="0"/>
                <w:szCs w:val="20"/>
              </w:rPr>
              <w:t xml:space="preserve"> probe set ID</w:t>
            </w:r>
          </w:p>
        </w:tc>
        <w:tc>
          <w:tcPr>
            <w:tcW w:w="1216" w:type="dxa"/>
          </w:tcPr>
          <w:p w:rsidR="00DF1E74" w:rsidRPr="001B7A6E" w:rsidRDefault="00DF1E74" w:rsidP="008E6F53">
            <w:pPr>
              <w:wordWrap/>
              <w:jc w:val="center"/>
              <w:rPr>
                <w:rFonts w:ascii="Times New Roman" w:hAnsi="Times New Roman"/>
                <w:b/>
                <w:szCs w:val="20"/>
              </w:rPr>
            </w:pPr>
            <w:r w:rsidRPr="001B7A6E">
              <w:rPr>
                <w:rFonts w:ascii="Times New Roman" w:hAnsi="Times New Roman"/>
                <w:b/>
                <w:kern w:val="0"/>
                <w:szCs w:val="20"/>
              </w:rPr>
              <w:t>Gene symbol</w:t>
            </w:r>
          </w:p>
        </w:tc>
        <w:tc>
          <w:tcPr>
            <w:tcW w:w="4111" w:type="dxa"/>
          </w:tcPr>
          <w:p w:rsidR="00DF1E74" w:rsidRPr="001B7A6E" w:rsidRDefault="00DF1E74" w:rsidP="008E6F53">
            <w:pPr>
              <w:wordWrap/>
              <w:jc w:val="center"/>
              <w:rPr>
                <w:rFonts w:ascii="Times New Roman" w:hAnsi="Times New Roman"/>
                <w:b/>
                <w:szCs w:val="20"/>
              </w:rPr>
            </w:pPr>
            <w:r w:rsidRPr="001B7A6E">
              <w:rPr>
                <w:rFonts w:ascii="Times New Roman" w:hAnsi="Times New Roman"/>
                <w:b/>
                <w:kern w:val="0"/>
                <w:szCs w:val="20"/>
              </w:rPr>
              <w:t>Gene description</w:t>
            </w:r>
          </w:p>
        </w:tc>
        <w:tc>
          <w:tcPr>
            <w:tcW w:w="2126" w:type="dxa"/>
          </w:tcPr>
          <w:p w:rsidR="00DF1E74" w:rsidRPr="001B7A6E" w:rsidRDefault="00DF1E74" w:rsidP="001B7A6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1B7A6E">
              <w:rPr>
                <w:rStyle w:val="a"/>
                <w:rFonts w:ascii="Times New Roman" w:hAnsi="Times New Roman"/>
                <w:b/>
                <w:i/>
                <w:szCs w:val="20"/>
                <w:shd w:val="clear" w:color="auto" w:fill="FFFFFF"/>
              </w:rPr>
              <w:t>CaRZFP1</w:t>
            </w:r>
            <w:r w:rsidRPr="001B7A6E">
              <w:rPr>
                <w:rStyle w:val="a"/>
                <w:rFonts w:ascii="Times New Roman" w:hAnsi="Times New Roman"/>
                <w:b/>
                <w:szCs w:val="20"/>
                <w:shd w:val="clear" w:color="auto" w:fill="FFFFFF"/>
              </w:rPr>
              <w:t>-transgenic tobacco</w:t>
            </w:r>
            <w:r w:rsidR="001B7A6E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 xml:space="preserve"> lines </w:t>
            </w:r>
            <w:r w:rsidR="001542FB" w:rsidRPr="001B7A6E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>/</w:t>
            </w:r>
            <w:r w:rsidR="001B7A6E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 xml:space="preserve"> </w:t>
            </w:r>
            <w:r w:rsidR="00E139DD" w:rsidRPr="001B7A6E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>v</w:t>
            </w:r>
            <w:r w:rsidR="001542FB" w:rsidRPr="001B7A6E">
              <w:rPr>
                <w:rFonts w:ascii="Times New Roman" w:hAnsi="Times New Roman"/>
                <w:b/>
                <w:kern w:val="0"/>
                <w:szCs w:val="20"/>
              </w:rPr>
              <w:t>ector control</w:t>
            </w:r>
            <w:r w:rsidR="001B7A6E">
              <w:rPr>
                <w:rFonts w:ascii="Times New Roman" w:hAnsi="Times New Roman" w:hint="eastAsia"/>
                <w:b/>
                <w:kern w:val="0"/>
                <w:szCs w:val="20"/>
              </w:rPr>
              <w:t>s</w:t>
            </w:r>
            <w:r w:rsidR="001542FB" w:rsidRPr="001B7A6E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1B7A6E">
              <w:rPr>
                <w:rStyle w:val="a"/>
                <w:rFonts w:ascii="Times New Roman" w:hAnsi="Times New Roman"/>
                <w:b/>
                <w:szCs w:val="20"/>
                <w:shd w:val="clear" w:color="auto" w:fill="FFFFFF"/>
              </w:rPr>
              <w:t>(</w:t>
            </w:r>
            <w:r w:rsidRPr="001B7A6E">
              <w:rPr>
                <w:rFonts w:ascii="Times New Roman" w:hAnsi="Times New Roman"/>
                <w:b/>
                <w:kern w:val="0"/>
                <w:szCs w:val="20"/>
              </w:rPr>
              <w:t>log</w:t>
            </w:r>
            <w:r w:rsidRPr="001B7A6E">
              <w:rPr>
                <w:rFonts w:ascii="Times New Roman" w:hAnsi="Times New Roman"/>
                <w:b/>
                <w:kern w:val="0"/>
                <w:szCs w:val="20"/>
                <w:vertAlign w:val="subscript"/>
              </w:rPr>
              <w:t>2</w:t>
            </w:r>
            <w:r w:rsidRPr="001B7A6E">
              <w:rPr>
                <w:rFonts w:ascii="Times New Roman" w:hAnsi="Times New Roman"/>
                <w:b/>
                <w:kern w:val="0"/>
                <w:szCs w:val="20"/>
              </w:rPr>
              <w:t xml:space="preserve"> fold change)</w:t>
            </w:r>
          </w:p>
        </w:tc>
        <w:tc>
          <w:tcPr>
            <w:tcW w:w="1134" w:type="dxa"/>
          </w:tcPr>
          <w:p w:rsidR="008E6F53" w:rsidRPr="001B7A6E" w:rsidRDefault="008E6F53" w:rsidP="00A32591">
            <w:pPr>
              <w:jc w:val="center"/>
              <w:rPr>
                <w:rFonts w:ascii="Times New Roman" w:hAnsi="Times New Roman" w:hint="eastAsia"/>
                <w:b/>
                <w:i/>
                <w:szCs w:val="20"/>
              </w:rPr>
            </w:pPr>
          </w:p>
          <w:p w:rsidR="00A32591" w:rsidRPr="001B7A6E" w:rsidRDefault="00A32591" w:rsidP="00A3259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1B7A6E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1B7A6E">
              <w:rPr>
                <w:rFonts w:ascii="Times New Roman" w:hAnsi="Times New Roman"/>
                <w:b/>
                <w:szCs w:val="20"/>
              </w:rPr>
              <w:t>-value</w:t>
            </w:r>
          </w:p>
          <w:p w:rsidR="00DF1E74" w:rsidRPr="001B7A6E" w:rsidRDefault="00DF1E74" w:rsidP="00A3259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491A26" w:rsidRPr="001B7A6E" w:rsidTr="00563BB7">
        <w:tc>
          <w:tcPr>
            <w:tcW w:w="9747" w:type="dxa"/>
            <w:gridSpan w:val="5"/>
          </w:tcPr>
          <w:p w:rsidR="00491A26" w:rsidRPr="001B7A6E" w:rsidRDefault="00491A26" w:rsidP="008E6F53">
            <w:pPr>
              <w:wordWrap/>
              <w:jc w:val="left"/>
              <w:rPr>
                <w:rFonts w:ascii="Times New Roman" w:hAnsi="Times New Roman"/>
                <w:i/>
                <w:szCs w:val="20"/>
              </w:rPr>
            </w:pPr>
            <w:r w:rsidRPr="001B7A6E">
              <w:rPr>
                <w:rFonts w:ascii="Times New Roman" w:hAnsi="Times New Roman"/>
                <w:i/>
                <w:kern w:val="0"/>
                <w:szCs w:val="20"/>
              </w:rPr>
              <w:t>Cell cycle and DNA processing</w:t>
            </w:r>
          </w:p>
        </w:tc>
      </w:tr>
      <w:tr w:rsidR="00491A26" w:rsidRPr="001B7A6E" w:rsidTr="001B7A6E">
        <w:tc>
          <w:tcPr>
            <w:tcW w:w="1160" w:type="dxa"/>
          </w:tcPr>
          <w:p w:rsidR="00491A26" w:rsidRPr="001B7A6E" w:rsidRDefault="00491A26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48105_at</w:t>
            </w:r>
          </w:p>
        </w:tc>
        <w:tc>
          <w:tcPr>
            <w:tcW w:w="1216" w:type="dxa"/>
          </w:tcPr>
          <w:p w:rsidR="00491A26" w:rsidRPr="001B7A6E" w:rsidRDefault="00491A26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t5g55280</w:t>
            </w:r>
          </w:p>
        </w:tc>
        <w:tc>
          <w:tcPr>
            <w:tcW w:w="4111" w:type="dxa"/>
          </w:tcPr>
          <w:p w:rsidR="00491A26" w:rsidRPr="001B7A6E" w:rsidRDefault="00491A26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 xml:space="preserve">Cell division protein </w:t>
            </w:r>
            <w:proofErr w:type="spellStart"/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ftsZ</w:t>
            </w:r>
            <w:proofErr w:type="spellEnd"/>
          </w:p>
        </w:tc>
        <w:tc>
          <w:tcPr>
            <w:tcW w:w="2126" w:type="dxa"/>
          </w:tcPr>
          <w:p w:rsidR="00491A26" w:rsidRPr="001B7A6E" w:rsidRDefault="00491A26" w:rsidP="00563BB7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.21</w:t>
            </w:r>
          </w:p>
        </w:tc>
        <w:tc>
          <w:tcPr>
            <w:tcW w:w="1134" w:type="dxa"/>
          </w:tcPr>
          <w:p w:rsidR="00491A26" w:rsidRPr="001B7A6E" w:rsidRDefault="00491A26" w:rsidP="00563BB7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.78E-01</w:t>
            </w:r>
          </w:p>
        </w:tc>
      </w:tr>
      <w:tr w:rsidR="00491A26" w:rsidRPr="001B7A6E" w:rsidTr="001B7A6E">
        <w:trPr>
          <w:trHeight w:val="460"/>
        </w:trPr>
        <w:tc>
          <w:tcPr>
            <w:tcW w:w="1160" w:type="dxa"/>
          </w:tcPr>
          <w:p w:rsidR="00491A26" w:rsidRPr="001B7A6E" w:rsidRDefault="00491A26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56238_at</w:t>
            </w:r>
          </w:p>
        </w:tc>
        <w:tc>
          <w:tcPr>
            <w:tcW w:w="1216" w:type="dxa"/>
          </w:tcPr>
          <w:p w:rsidR="00491A26" w:rsidRPr="001B7A6E" w:rsidRDefault="00491A26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t3g12400</w:t>
            </w:r>
          </w:p>
        </w:tc>
        <w:tc>
          <w:tcPr>
            <w:tcW w:w="4111" w:type="dxa"/>
          </w:tcPr>
          <w:p w:rsidR="00491A26" w:rsidRPr="001B7A6E" w:rsidRDefault="00491A26" w:rsidP="008E6F53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Tumour</w:t>
            </w:r>
            <w:proofErr w:type="spellEnd"/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 xml:space="preserve"> susceptibility gene 101 (tsg101) family protein</w:t>
            </w:r>
          </w:p>
        </w:tc>
        <w:tc>
          <w:tcPr>
            <w:tcW w:w="2126" w:type="dxa"/>
          </w:tcPr>
          <w:p w:rsidR="00491A26" w:rsidRPr="001B7A6E" w:rsidRDefault="00491A26" w:rsidP="00563BB7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3.21</w:t>
            </w:r>
          </w:p>
        </w:tc>
        <w:tc>
          <w:tcPr>
            <w:tcW w:w="1134" w:type="dxa"/>
          </w:tcPr>
          <w:p w:rsidR="00491A26" w:rsidRPr="001B7A6E" w:rsidRDefault="00491A26" w:rsidP="00563BB7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8.79E-02</w:t>
            </w:r>
          </w:p>
        </w:tc>
      </w:tr>
      <w:tr w:rsidR="00491A26" w:rsidRPr="001B7A6E" w:rsidTr="00563BB7">
        <w:tc>
          <w:tcPr>
            <w:tcW w:w="9747" w:type="dxa"/>
            <w:gridSpan w:val="5"/>
          </w:tcPr>
          <w:p w:rsidR="00491A26" w:rsidRPr="001B7A6E" w:rsidRDefault="00491A26" w:rsidP="008E6F53">
            <w:pPr>
              <w:wordWrap/>
              <w:jc w:val="left"/>
              <w:rPr>
                <w:rFonts w:ascii="Times New Roman" w:hAnsi="Times New Roman"/>
                <w:bCs/>
                <w:i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i/>
                <w:kern w:val="0"/>
                <w:szCs w:val="20"/>
              </w:rPr>
              <w:t>Transcriptional factor</w:t>
            </w:r>
          </w:p>
        </w:tc>
      </w:tr>
      <w:tr w:rsidR="00491A26" w:rsidRPr="001B7A6E" w:rsidTr="001B7A6E">
        <w:trPr>
          <w:trHeight w:val="172"/>
        </w:trPr>
        <w:tc>
          <w:tcPr>
            <w:tcW w:w="1160" w:type="dxa"/>
          </w:tcPr>
          <w:p w:rsidR="00491A26" w:rsidRPr="001B7A6E" w:rsidRDefault="00491A26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0305_at</w:t>
            </w:r>
          </w:p>
        </w:tc>
        <w:tc>
          <w:tcPr>
            <w:tcW w:w="1216" w:type="dxa"/>
          </w:tcPr>
          <w:p w:rsidR="00491A26" w:rsidRPr="001B7A6E" w:rsidRDefault="00491A26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1g70490</w:t>
            </w:r>
          </w:p>
        </w:tc>
        <w:tc>
          <w:tcPr>
            <w:tcW w:w="4111" w:type="dxa"/>
          </w:tcPr>
          <w:p w:rsidR="00491A26" w:rsidRPr="001B7A6E" w:rsidRDefault="00491A26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DP-</w:t>
            </w: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ribosylation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 xml:space="preserve"> factor</w:t>
            </w:r>
          </w:p>
        </w:tc>
        <w:tc>
          <w:tcPr>
            <w:tcW w:w="2126" w:type="dxa"/>
          </w:tcPr>
          <w:p w:rsidR="00491A26" w:rsidRPr="001B7A6E" w:rsidRDefault="00491A26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6.88</w:t>
            </w:r>
          </w:p>
        </w:tc>
        <w:tc>
          <w:tcPr>
            <w:tcW w:w="1134" w:type="dxa"/>
          </w:tcPr>
          <w:p w:rsidR="00491A26" w:rsidRPr="001B7A6E" w:rsidRDefault="00491A26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63E-02</w:t>
            </w:r>
          </w:p>
        </w:tc>
      </w:tr>
      <w:tr w:rsidR="003D6487" w:rsidRPr="001B7A6E" w:rsidTr="001B7A6E">
        <w:trPr>
          <w:trHeight w:val="172"/>
        </w:trPr>
        <w:tc>
          <w:tcPr>
            <w:tcW w:w="1160" w:type="dxa"/>
          </w:tcPr>
          <w:p w:rsidR="003D6487" w:rsidRPr="001B7A6E" w:rsidRDefault="003D6487" w:rsidP="00795A8E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6069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795A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1g13740</w:t>
            </w:r>
          </w:p>
        </w:tc>
        <w:tc>
          <w:tcPr>
            <w:tcW w:w="4111" w:type="dxa"/>
          </w:tcPr>
          <w:p w:rsidR="003D6487" w:rsidRPr="001B7A6E" w:rsidRDefault="003D6487" w:rsidP="00795A8E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ABI five binding protein 2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795A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5.80</w:t>
            </w:r>
          </w:p>
        </w:tc>
        <w:tc>
          <w:tcPr>
            <w:tcW w:w="1134" w:type="dxa"/>
          </w:tcPr>
          <w:p w:rsidR="003D6487" w:rsidRPr="001B7A6E" w:rsidRDefault="003D6487" w:rsidP="00795A8E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5.23E-02</w:t>
            </w:r>
          </w:p>
        </w:tc>
      </w:tr>
      <w:tr w:rsidR="003D6487" w:rsidRPr="001B7A6E" w:rsidTr="001B7A6E">
        <w:trPr>
          <w:trHeight w:val="172"/>
        </w:trPr>
        <w:tc>
          <w:tcPr>
            <w:tcW w:w="1160" w:type="dxa"/>
          </w:tcPr>
          <w:p w:rsidR="003D6487" w:rsidRPr="001B7A6E" w:rsidRDefault="003D6487" w:rsidP="00795A8E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49468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795A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39650</w:t>
            </w:r>
          </w:p>
        </w:tc>
        <w:tc>
          <w:tcPr>
            <w:tcW w:w="4111" w:type="dxa"/>
          </w:tcPr>
          <w:p w:rsidR="003D6487" w:rsidRPr="001B7A6E" w:rsidRDefault="003D6487" w:rsidP="00795A8E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DUO1-activated unknown 2</w:t>
            </w:r>
            <w:r w:rsidRPr="001B7A6E">
              <w:rPr>
                <w:rFonts w:ascii="Times New Roman" w:hAnsi="Times New Roman" w:hint="eastAsia"/>
                <w:szCs w:val="20"/>
              </w:rPr>
              <w:t xml:space="preserve"> (DUO2)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795A8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03</w:t>
            </w:r>
          </w:p>
        </w:tc>
        <w:tc>
          <w:tcPr>
            <w:tcW w:w="1134" w:type="dxa"/>
          </w:tcPr>
          <w:p w:rsidR="003D6487" w:rsidRPr="001B7A6E" w:rsidRDefault="003D6487" w:rsidP="00795A8E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4.13E-01</w:t>
            </w:r>
          </w:p>
        </w:tc>
      </w:tr>
      <w:tr w:rsidR="003D6487" w:rsidRPr="001B7A6E" w:rsidTr="00DF1E74">
        <w:tc>
          <w:tcPr>
            <w:tcW w:w="9747" w:type="dxa"/>
            <w:gridSpan w:val="5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i/>
                <w:szCs w:val="20"/>
              </w:rPr>
            </w:pPr>
            <w:r w:rsidRPr="001B7A6E">
              <w:rPr>
                <w:rFonts w:ascii="Times New Roman" w:hAnsi="Times New Roman"/>
                <w:i/>
                <w:kern w:val="0"/>
                <w:szCs w:val="20"/>
              </w:rPr>
              <w:t>Growth related cell wall protein genes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50437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t5g1043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rabinogalactan-protein (agp4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4.42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1.17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47279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t5g6431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rabinogalactan-protein (agp1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.52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1.44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3050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4g3745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rabinogalactan-protein (agp18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3.50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89E-03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6552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2g4633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rabinogalactan-protein (agp16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87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8.11E-02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4908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 xml:space="preserve">Proline-rich </w:t>
            </w: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extensin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>-like family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18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4.35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2253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3g4930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Proline-rich family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78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4.66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3g49305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adjustRightInd w:val="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Hypothetical protein contains</w:t>
            </w:r>
          </w:p>
          <w:p w:rsidR="003D6487" w:rsidRPr="001B7A6E" w:rsidRDefault="003D6487" w:rsidP="008E6F53">
            <w:pPr>
              <w:wordWrap/>
              <w:adjustRightInd w:val="0"/>
              <w:jc w:val="left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 xml:space="preserve">proline-rich </w:t>
            </w: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extensin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 xml:space="preserve"> domains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17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72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52971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t4g3877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Proline-rich family protein (prp4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6.05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1.88E-02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5138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4g0838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 xml:space="preserve">Proline-rich </w:t>
            </w: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extensin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>-like family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48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06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45967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1980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Hydroxyproline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>-rich glycoprotein family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72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56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63046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t2g0538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Glycine-rich protein(grp3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3.71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.39E-02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1826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1g1158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 xml:space="preserve">Pectin </w:t>
            </w: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methylesterase</w:t>
            </w:r>
            <w:proofErr w:type="spellEnd"/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32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65E-01</w:t>
            </w:r>
          </w:p>
        </w:tc>
      </w:tr>
      <w:tr w:rsidR="003D6487" w:rsidRPr="001B7A6E" w:rsidTr="00563BB7">
        <w:tc>
          <w:tcPr>
            <w:tcW w:w="9747" w:type="dxa"/>
            <w:gridSpan w:val="5"/>
          </w:tcPr>
          <w:p w:rsidR="003D6487" w:rsidRPr="001B7A6E" w:rsidRDefault="003D6487" w:rsidP="008E6F53">
            <w:pPr>
              <w:wordWrap/>
              <w:jc w:val="left"/>
              <w:rPr>
                <w:rFonts w:ascii="Times New Roman" w:hAnsi="Times New Roman"/>
                <w:i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i/>
                <w:kern w:val="0"/>
                <w:szCs w:val="20"/>
              </w:rPr>
              <w:t>Metabolism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4474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3841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Ribulose bisphosphate carboxylase small chain 3b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3.49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3.16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6865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3g2382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NAD-dependent epimerase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21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28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7816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3g2514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Glycosyl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 xml:space="preserve"> transferase family 8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86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26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t4g15233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BC transporter family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7.31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1.47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4394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1g1186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Aminomethyltransferase</w:t>
            </w:r>
            <w:proofErr w:type="spellEnd"/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72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7.98E-02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47843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5805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adjustRightInd w:val="0"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Glycerophosphoryl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diester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 xml:space="preserve"> phosphodiesterase</w:t>
            </w:r>
          </w:p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family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43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95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4802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4g1309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adjustRightInd w:val="0"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Xyloglucan:xyloglucosyl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 xml:space="preserve"> transferase/xyloglucan</w:t>
            </w:r>
          </w:p>
          <w:p w:rsidR="003D6487" w:rsidRPr="001B7A6E" w:rsidRDefault="003D6487" w:rsidP="008E6F53">
            <w:pPr>
              <w:wordWrap/>
              <w:adjustRightInd w:val="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Endotransglycosylase</w:t>
            </w:r>
            <w:proofErr w:type="spellEnd"/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27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33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1174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3g63200</w:t>
            </w:r>
          </w:p>
        </w:tc>
        <w:tc>
          <w:tcPr>
            <w:tcW w:w="4111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Patatin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>-like protein 9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4.88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43E-02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0284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1g8038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Phosphoribulokinase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>/uridine kinase-related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51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03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3090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4g3636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Beta-galactosidase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4.55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3.33E-02</w:t>
            </w:r>
          </w:p>
        </w:tc>
      </w:tr>
      <w:tr w:rsidR="003D6487" w:rsidRPr="001B7A6E" w:rsidTr="001B7A6E">
        <w:tc>
          <w:tcPr>
            <w:tcW w:w="1160" w:type="dxa"/>
          </w:tcPr>
          <w:p w:rsidR="001B7A6E" w:rsidRPr="001B7A6E" w:rsidRDefault="003D6487" w:rsidP="001B7A6E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6716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2g4682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 xml:space="preserve">Curvature thylakoid 1B (CURT1B) 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ind w:firstLineChars="400" w:firstLine="800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1B7A6E">
              <w:rPr>
                <w:rFonts w:ascii="Times New Roman" w:hAnsi="Times New Roman"/>
                <w:kern w:val="0"/>
                <w:szCs w:val="20"/>
              </w:rPr>
              <w:t>3.07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97E-01</w:t>
            </w:r>
          </w:p>
        </w:tc>
      </w:tr>
      <w:tr w:rsidR="003D6487" w:rsidRPr="001B7A6E" w:rsidTr="00563BB7">
        <w:tc>
          <w:tcPr>
            <w:tcW w:w="9747" w:type="dxa"/>
            <w:gridSpan w:val="5"/>
          </w:tcPr>
          <w:p w:rsidR="003D6487" w:rsidRPr="001B7A6E" w:rsidRDefault="003D6487" w:rsidP="008E6F53">
            <w:pPr>
              <w:wordWrap/>
              <w:jc w:val="left"/>
              <w:rPr>
                <w:rFonts w:ascii="Times New Roman" w:hAnsi="Times New Roman"/>
                <w:i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i/>
                <w:kern w:val="0"/>
                <w:szCs w:val="20"/>
              </w:rPr>
              <w:t>Signal transduction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260221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At1g7467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Gibberellin-responsive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4.46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bCs/>
                <w:kern w:val="0"/>
                <w:szCs w:val="20"/>
              </w:rPr>
              <w:t>4.71E-02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6867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2g4577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Signal recognition particle receptor protein/ chloroplast (</w:t>
            </w: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ftsY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>) similar to cell division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3.06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60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5073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1g5548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szCs w:val="20"/>
                <w:shd w:val="clear" w:color="auto" w:fill="FFFFFF"/>
              </w:rPr>
              <w:t>Plant protein family containing a PDZ, a K-box, and a TPR motif (ZKT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61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48E-01</w:t>
            </w:r>
          </w:p>
        </w:tc>
      </w:tr>
      <w:tr w:rsidR="003D6487" w:rsidRPr="001B7A6E" w:rsidTr="00DF1E74">
        <w:tc>
          <w:tcPr>
            <w:tcW w:w="9747" w:type="dxa"/>
            <w:gridSpan w:val="5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i/>
                <w:szCs w:val="20"/>
              </w:rPr>
            </w:pPr>
            <w:r w:rsidRPr="001B7A6E">
              <w:rPr>
                <w:rFonts w:ascii="Times New Roman" w:hAnsi="Times New Roman"/>
                <w:i/>
                <w:kern w:val="0"/>
                <w:szCs w:val="20"/>
              </w:rPr>
              <w:t>Protein synthesis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48655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4876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60s ribosomal protein L13A (RPL13aD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89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5.01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1487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3g5976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adjustRightInd w:val="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Cysteine synthase c/O-</w:t>
            </w: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acetylserine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 xml:space="preserve"> (thiol)-</w:t>
            </w:r>
            <w:proofErr w:type="spellStart"/>
            <w:r w:rsidRPr="001B7A6E">
              <w:rPr>
                <w:rFonts w:ascii="Times New Roman" w:hAnsi="Times New Roman"/>
                <w:kern w:val="0"/>
                <w:szCs w:val="20"/>
              </w:rPr>
              <w:t>lyase</w:t>
            </w:r>
            <w:proofErr w:type="spellEnd"/>
            <w:r w:rsidRPr="001B7A6E">
              <w:rPr>
                <w:rFonts w:ascii="Times New Roman" w:hAnsi="Times New Roman"/>
                <w:kern w:val="0"/>
                <w:szCs w:val="20"/>
              </w:rPr>
              <w:t xml:space="preserve"> isoform c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22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97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4849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2g1736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40s ribosomal protein s4 (rps4a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32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3.01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2117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1g0278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60s ribosomal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3.31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86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0256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1365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Elongation factor family protein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38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36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3333_at</w:t>
            </w:r>
          </w:p>
        </w:tc>
        <w:tc>
          <w:tcPr>
            <w:tcW w:w="1216" w:type="dxa"/>
          </w:tcPr>
          <w:p w:rsidR="003D6487" w:rsidRPr="001B7A6E" w:rsidRDefault="003D6487" w:rsidP="008E6F53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4g3351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adjustRightInd w:val="0"/>
              <w:jc w:val="left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 xml:space="preserve">3-deoxy-D-arabino-heptulosonate-7-phosphate </w:t>
            </w:r>
            <w:r w:rsidRPr="001B7A6E">
              <w:rPr>
                <w:rFonts w:ascii="Times New Roman" w:hAnsi="Times New Roman"/>
                <w:kern w:val="0"/>
                <w:szCs w:val="20"/>
              </w:rPr>
              <w:lastRenderedPageBreak/>
              <w:t>2 (dahp2)</w:t>
            </w:r>
          </w:p>
        </w:tc>
        <w:tc>
          <w:tcPr>
            <w:tcW w:w="2126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lastRenderedPageBreak/>
              <w:t>2.58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11E-01</w:t>
            </w:r>
          </w:p>
        </w:tc>
      </w:tr>
      <w:tr w:rsidR="003D6487" w:rsidRPr="001B7A6E" w:rsidTr="00DF1E74">
        <w:tc>
          <w:tcPr>
            <w:tcW w:w="9747" w:type="dxa"/>
            <w:gridSpan w:val="5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i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i/>
                <w:kern w:val="0"/>
                <w:szCs w:val="20"/>
              </w:rPr>
              <w:lastRenderedPageBreak/>
              <w:t>Unannotated genes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47241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6468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23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51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49681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3607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5.56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49E-02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3g43684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58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7.40E-02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63840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2g36885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4.09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9.03E-02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2g05752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4.38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29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1038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5g0224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3.00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64E-01</w:t>
            </w:r>
          </w:p>
        </w:tc>
      </w:tr>
      <w:tr w:rsidR="003D6487" w:rsidRPr="001B7A6E" w:rsidTr="001B7A6E">
        <w:tc>
          <w:tcPr>
            <w:tcW w:w="1160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45198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1g6770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1.99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5.09E-01</w:t>
            </w:r>
          </w:p>
        </w:tc>
      </w:tr>
      <w:tr w:rsidR="003D6487" w:rsidRPr="001B7A6E" w:rsidTr="001B7A6E">
        <w:trPr>
          <w:trHeight w:val="183"/>
        </w:trPr>
        <w:tc>
          <w:tcPr>
            <w:tcW w:w="1160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54656_at</w:t>
            </w:r>
          </w:p>
        </w:tc>
        <w:tc>
          <w:tcPr>
            <w:tcW w:w="121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At4g18070</w:t>
            </w:r>
          </w:p>
        </w:tc>
        <w:tc>
          <w:tcPr>
            <w:tcW w:w="4111" w:type="dxa"/>
          </w:tcPr>
          <w:p w:rsidR="003D6487" w:rsidRPr="001B7A6E" w:rsidRDefault="003D6487" w:rsidP="008E6F53">
            <w:pPr>
              <w:wordWrap/>
              <w:rPr>
                <w:rFonts w:ascii="Times New Roman" w:hAnsi="Times New Roman"/>
                <w:szCs w:val="20"/>
              </w:rPr>
            </w:pPr>
            <w:r w:rsidRPr="001B7A6E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  <w:vAlign w:val="center"/>
          </w:tcPr>
          <w:p w:rsidR="003D6487" w:rsidRPr="001B7A6E" w:rsidRDefault="003D6487" w:rsidP="008E6F53">
            <w:pPr>
              <w:widowControl/>
              <w:wordWrap/>
              <w:autoSpaceDE/>
              <w:autoSpaceDN/>
              <w:ind w:firstLineChars="400" w:firstLine="800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1B7A6E">
              <w:rPr>
                <w:rFonts w:ascii="Times New Roman" w:hAnsi="Times New Roman"/>
                <w:kern w:val="0"/>
                <w:szCs w:val="20"/>
              </w:rPr>
              <w:t>2.28</w:t>
            </w:r>
          </w:p>
        </w:tc>
        <w:tc>
          <w:tcPr>
            <w:tcW w:w="1134" w:type="dxa"/>
          </w:tcPr>
          <w:p w:rsidR="003D6487" w:rsidRPr="001B7A6E" w:rsidRDefault="003D6487" w:rsidP="008E6F53">
            <w:pPr>
              <w:wordWrap/>
              <w:ind w:firstLineChars="50" w:firstLine="100"/>
              <w:rPr>
                <w:rFonts w:ascii="Times New Roman" w:hAnsi="Times New Roman"/>
                <w:kern w:val="0"/>
                <w:szCs w:val="20"/>
              </w:rPr>
            </w:pPr>
            <w:r w:rsidRPr="001B7A6E">
              <w:rPr>
                <w:rFonts w:ascii="Times New Roman" w:hAnsi="Times New Roman"/>
                <w:kern w:val="0"/>
                <w:szCs w:val="20"/>
              </w:rPr>
              <w:t>2.71E-01</w:t>
            </w:r>
          </w:p>
        </w:tc>
      </w:tr>
    </w:tbl>
    <w:p w:rsidR="001D24FA" w:rsidRDefault="001D24FA" w:rsidP="00FF68F3">
      <w:pPr>
        <w:spacing w:line="360" w:lineRule="auto"/>
        <w:ind w:firstLine="400"/>
        <w:rPr>
          <w:rFonts w:ascii="Times New Roman" w:hAnsi="Times New Roman" w:hint="eastAsia"/>
          <w:spacing w:val="2"/>
        </w:rPr>
      </w:pPr>
    </w:p>
    <w:sectPr w:rsidR="001D24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24D" w:rsidRDefault="007F024D" w:rsidP="00D3409B">
      <w:r>
        <w:separator/>
      </w:r>
    </w:p>
  </w:endnote>
  <w:endnote w:type="continuationSeparator" w:id="0">
    <w:p w:rsidR="007F024D" w:rsidRDefault="007F024D" w:rsidP="00D34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24D" w:rsidRDefault="007F024D" w:rsidP="00D3409B">
      <w:r>
        <w:separator/>
      </w:r>
    </w:p>
  </w:footnote>
  <w:footnote w:type="continuationSeparator" w:id="0">
    <w:p w:rsidR="007F024D" w:rsidRDefault="007F024D" w:rsidP="00D34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E74"/>
    <w:rsid w:val="00025FB0"/>
    <w:rsid w:val="00027EEE"/>
    <w:rsid w:val="000422C3"/>
    <w:rsid w:val="00061BAF"/>
    <w:rsid w:val="000F3256"/>
    <w:rsid w:val="001258EF"/>
    <w:rsid w:val="00145246"/>
    <w:rsid w:val="00153708"/>
    <w:rsid w:val="001542FB"/>
    <w:rsid w:val="00181B36"/>
    <w:rsid w:val="0019402A"/>
    <w:rsid w:val="001B43AB"/>
    <w:rsid w:val="001B7A6E"/>
    <w:rsid w:val="001D24FA"/>
    <w:rsid w:val="0020278D"/>
    <w:rsid w:val="00217B07"/>
    <w:rsid w:val="00223AF4"/>
    <w:rsid w:val="002273E6"/>
    <w:rsid w:val="00232C97"/>
    <w:rsid w:val="00235EE3"/>
    <w:rsid w:val="002521C9"/>
    <w:rsid w:val="00293048"/>
    <w:rsid w:val="002A68C1"/>
    <w:rsid w:val="00350579"/>
    <w:rsid w:val="00370848"/>
    <w:rsid w:val="003D6487"/>
    <w:rsid w:val="004139C9"/>
    <w:rsid w:val="00417EBB"/>
    <w:rsid w:val="0042655D"/>
    <w:rsid w:val="004821E7"/>
    <w:rsid w:val="0048303A"/>
    <w:rsid w:val="00491A26"/>
    <w:rsid w:val="00563BB7"/>
    <w:rsid w:val="00566CCC"/>
    <w:rsid w:val="0057249A"/>
    <w:rsid w:val="0059733C"/>
    <w:rsid w:val="005B7589"/>
    <w:rsid w:val="0060422A"/>
    <w:rsid w:val="00654B6B"/>
    <w:rsid w:val="006A42EB"/>
    <w:rsid w:val="006A4CFF"/>
    <w:rsid w:val="006B6D7E"/>
    <w:rsid w:val="006B7DA5"/>
    <w:rsid w:val="0071614E"/>
    <w:rsid w:val="007257A4"/>
    <w:rsid w:val="007318BC"/>
    <w:rsid w:val="00737EB8"/>
    <w:rsid w:val="00783692"/>
    <w:rsid w:val="00793C1A"/>
    <w:rsid w:val="00795A8E"/>
    <w:rsid w:val="007B0576"/>
    <w:rsid w:val="007B7E4F"/>
    <w:rsid w:val="007F024D"/>
    <w:rsid w:val="007F0592"/>
    <w:rsid w:val="00807E63"/>
    <w:rsid w:val="00824CAF"/>
    <w:rsid w:val="008427B1"/>
    <w:rsid w:val="0086685B"/>
    <w:rsid w:val="008A2484"/>
    <w:rsid w:val="008A3611"/>
    <w:rsid w:val="008C58A9"/>
    <w:rsid w:val="008C77F6"/>
    <w:rsid w:val="008D0926"/>
    <w:rsid w:val="008D48AE"/>
    <w:rsid w:val="008E6F53"/>
    <w:rsid w:val="0090146B"/>
    <w:rsid w:val="00904087"/>
    <w:rsid w:val="009440FF"/>
    <w:rsid w:val="00955877"/>
    <w:rsid w:val="00965A28"/>
    <w:rsid w:val="00985F8B"/>
    <w:rsid w:val="009C3965"/>
    <w:rsid w:val="009C4318"/>
    <w:rsid w:val="00A32591"/>
    <w:rsid w:val="00A63A7D"/>
    <w:rsid w:val="00A70F9E"/>
    <w:rsid w:val="00A72691"/>
    <w:rsid w:val="00AB171D"/>
    <w:rsid w:val="00AC31A9"/>
    <w:rsid w:val="00AD5678"/>
    <w:rsid w:val="00AD7C04"/>
    <w:rsid w:val="00AE2CFD"/>
    <w:rsid w:val="00AE7397"/>
    <w:rsid w:val="00B720D1"/>
    <w:rsid w:val="00B768FF"/>
    <w:rsid w:val="00B933BE"/>
    <w:rsid w:val="00B94455"/>
    <w:rsid w:val="00BB69DE"/>
    <w:rsid w:val="00BC44BA"/>
    <w:rsid w:val="00BE342E"/>
    <w:rsid w:val="00BF665A"/>
    <w:rsid w:val="00C0197C"/>
    <w:rsid w:val="00C30DA0"/>
    <w:rsid w:val="00C45274"/>
    <w:rsid w:val="00C47EEF"/>
    <w:rsid w:val="00C72912"/>
    <w:rsid w:val="00C94EF0"/>
    <w:rsid w:val="00CC2126"/>
    <w:rsid w:val="00CE703D"/>
    <w:rsid w:val="00D2312E"/>
    <w:rsid w:val="00D320ED"/>
    <w:rsid w:val="00D3409B"/>
    <w:rsid w:val="00D6211D"/>
    <w:rsid w:val="00DB0AD6"/>
    <w:rsid w:val="00DB3803"/>
    <w:rsid w:val="00DC2734"/>
    <w:rsid w:val="00DF1E74"/>
    <w:rsid w:val="00E139DD"/>
    <w:rsid w:val="00E13C83"/>
    <w:rsid w:val="00E30274"/>
    <w:rsid w:val="00ED16E8"/>
    <w:rsid w:val="00F0605B"/>
    <w:rsid w:val="00FB038D"/>
    <w:rsid w:val="00FB2B0B"/>
    <w:rsid w:val="00FB5D23"/>
    <w:rsid w:val="00FB7E47"/>
    <w:rsid w:val="00FF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74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rsid w:val="00DF1E74"/>
  </w:style>
  <w:style w:type="paragraph" w:styleId="Header">
    <w:name w:val="header"/>
    <w:basedOn w:val="Normal"/>
    <w:link w:val="HeaderChar"/>
    <w:uiPriority w:val="99"/>
    <w:unhideWhenUsed/>
    <w:rsid w:val="00D3409B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D3409B"/>
    <w:rPr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D3409B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3409B"/>
    <w:rPr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E6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273E6"/>
    <w:rPr>
      <w:rFonts w:ascii="Malgun Gothic" w:eastAsia="Malgun Gothic" w:hAnsi="Malgun Gothic" w:cs="Times New Roman"/>
      <w:kern w:val="2"/>
      <w:sz w:val="18"/>
      <w:szCs w:val="18"/>
    </w:rPr>
  </w:style>
  <w:style w:type="character" w:styleId="Emphasis">
    <w:name w:val="Emphasis"/>
    <w:uiPriority w:val="20"/>
    <w:qFormat/>
    <w:rsid w:val="00E13C83"/>
    <w:rPr>
      <w:i/>
      <w:iCs/>
    </w:rPr>
  </w:style>
  <w:style w:type="character" w:customStyle="1" w:styleId="apple-converted-space">
    <w:name w:val="apple-converted-space"/>
    <w:rsid w:val="00E13C83"/>
  </w:style>
  <w:style w:type="character" w:styleId="Hyperlink">
    <w:name w:val="Hyperlink"/>
    <w:uiPriority w:val="99"/>
    <w:semiHidden/>
    <w:unhideWhenUsed/>
    <w:rsid w:val="006B6D7E"/>
    <w:rPr>
      <w:color w:val="0000FF"/>
      <w:u w:val="single"/>
    </w:rPr>
  </w:style>
  <w:style w:type="character" w:styleId="Strong">
    <w:name w:val="Strong"/>
    <w:uiPriority w:val="22"/>
    <w:qFormat/>
    <w:rsid w:val="006B6D7E"/>
    <w:rPr>
      <w:b/>
      <w:bCs/>
    </w:rPr>
  </w:style>
  <w:style w:type="character" w:customStyle="1" w:styleId="ref-journal">
    <w:name w:val="ref-journal"/>
    <w:rsid w:val="006B6D7E"/>
  </w:style>
  <w:style w:type="character" w:customStyle="1" w:styleId="ref-vol">
    <w:name w:val="ref-vol"/>
    <w:rsid w:val="006B6D7E"/>
  </w:style>
  <w:style w:type="character" w:customStyle="1" w:styleId="jrnl">
    <w:name w:val="jrnl"/>
    <w:rsid w:val="006B6D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74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rsid w:val="00DF1E74"/>
  </w:style>
  <w:style w:type="paragraph" w:styleId="Header">
    <w:name w:val="header"/>
    <w:basedOn w:val="Normal"/>
    <w:link w:val="HeaderChar"/>
    <w:uiPriority w:val="99"/>
    <w:unhideWhenUsed/>
    <w:rsid w:val="00D3409B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D3409B"/>
    <w:rPr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D3409B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3409B"/>
    <w:rPr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E6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273E6"/>
    <w:rPr>
      <w:rFonts w:ascii="Malgun Gothic" w:eastAsia="Malgun Gothic" w:hAnsi="Malgun Gothic" w:cs="Times New Roman"/>
      <w:kern w:val="2"/>
      <w:sz w:val="18"/>
      <w:szCs w:val="18"/>
    </w:rPr>
  </w:style>
  <w:style w:type="character" w:styleId="Emphasis">
    <w:name w:val="Emphasis"/>
    <w:uiPriority w:val="20"/>
    <w:qFormat/>
    <w:rsid w:val="00E13C83"/>
    <w:rPr>
      <w:i/>
      <w:iCs/>
    </w:rPr>
  </w:style>
  <w:style w:type="character" w:customStyle="1" w:styleId="apple-converted-space">
    <w:name w:val="apple-converted-space"/>
    <w:rsid w:val="00E13C83"/>
  </w:style>
  <w:style w:type="character" w:styleId="Hyperlink">
    <w:name w:val="Hyperlink"/>
    <w:uiPriority w:val="99"/>
    <w:semiHidden/>
    <w:unhideWhenUsed/>
    <w:rsid w:val="006B6D7E"/>
    <w:rPr>
      <w:color w:val="0000FF"/>
      <w:u w:val="single"/>
    </w:rPr>
  </w:style>
  <w:style w:type="character" w:styleId="Strong">
    <w:name w:val="Strong"/>
    <w:uiPriority w:val="22"/>
    <w:qFormat/>
    <w:rsid w:val="006B6D7E"/>
    <w:rPr>
      <w:b/>
      <w:bCs/>
    </w:rPr>
  </w:style>
  <w:style w:type="character" w:customStyle="1" w:styleId="ref-journal">
    <w:name w:val="ref-journal"/>
    <w:rsid w:val="006B6D7E"/>
  </w:style>
  <w:style w:type="character" w:customStyle="1" w:styleId="ref-vol">
    <w:name w:val="ref-vol"/>
    <w:rsid w:val="006B6D7E"/>
  </w:style>
  <w:style w:type="character" w:customStyle="1" w:styleId="jrnl">
    <w:name w:val="jrnl"/>
    <w:rsid w:val="006B6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3013</Characters>
  <Application>Microsoft Office Word</Application>
  <DocSecurity>0</DocSecurity>
  <Lines>40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식물방</dc:creator>
  <cp:lastModifiedBy>DOLIS</cp:lastModifiedBy>
  <cp:revision>2</cp:revision>
  <cp:lastPrinted>2018-02-16T08:36:00Z</cp:lastPrinted>
  <dcterms:created xsi:type="dcterms:W3CDTF">2018-03-28T22:28:00Z</dcterms:created>
  <dcterms:modified xsi:type="dcterms:W3CDTF">2018-03-28T22:28:00Z</dcterms:modified>
</cp:coreProperties>
</file>